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70DE6" w14:textId="46B02010" w:rsidR="001822F6" w:rsidRPr="009507E0" w:rsidRDefault="001822F6" w:rsidP="000010AA">
      <w:pPr>
        <w:pStyle w:val="Caption"/>
        <w:keepNext/>
        <w:spacing w:line="276" w:lineRule="auto"/>
        <w:jc w:val="both"/>
        <w:rPr>
          <w:color w:val="auto"/>
          <w:lang w:val="en-US"/>
        </w:rPr>
      </w:pPr>
      <w:r w:rsidRPr="009507E0">
        <w:rPr>
          <w:color w:val="auto"/>
          <w:lang w:val="en-US"/>
        </w:rPr>
        <w:t xml:space="preserve">Supplementary </w:t>
      </w:r>
      <w:r w:rsidRPr="009507E0">
        <w:rPr>
          <w:color w:val="auto"/>
          <w:lang w:val="en-US"/>
        </w:rPr>
        <w:t>Table</w:t>
      </w:r>
      <w:r w:rsidR="009507E0">
        <w:rPr>
          <w:color w:val="auto"/>
          <w:lang w:val="en-US"/>
        </w:rPr>
        <w:t>s</w:t>
      </w:r>
      <w:r w:rsidRPr="009507E0">
        <w:rPr>
          <w:color w:val="auto"/>
          <w:lang w:val="en-US"/>
        </w:rPr>
        <w:t xml:space="preserve">: Average </w:t>
      </w:r>
      <w:r w:rsidRPr="009507E0">
        <w:rPr>
          <w:rFonts w:cstheme="minorHAnsi"/>
          <w:i w:val="0"/>
          <w:color w:val="auto"/>
          <w:lang w:val="en-US"/>
        </w:rPr>
        <w:t>± SD for the variables on the neurocognitive tests at baseline, 6 months (6M) and 1 year (1Y) after radiotherapy</w:t>
      </w:r>
      <w:r w:rsidRPr="009507E0">
        <w:rPr>
          <w:rFonts w:cstheme="minorHAnsi"/>
          <w:i w:val="0"/>
          <w:color w:val="auto"/>
          <w:lang w:val="en-US"/>
        </w:rPr>
        <w:t xml:space="preserve"> for the individual sub-groups of patients</w:t>
      </w:r>
      <w:r w:rsidR="009507E0">
        <w:rPr>
          <w:rFonts w:cstheme="minorHAnsi"/>
          <w:i w:val="0"/>
          <w:color w:val="auto"/>
          <w:lang w:val="en-US"/>
        </w:rPr>
        <w:t>; head and neck (HN), neurological (Neuro) or treated with prophylactic cranial irradiation (PCI)</w:t>
      </w:r>
      <w:r w:rsidRPr="009507E0">
        <w:rPr>
          <w:rFonts w:cstheme="minorHAnsi"/>
          <w:i w:val="0"/>
          <w:color w:val="auto"/>
          <w:lang w:val="en-US"/>
        </w:rPr>
        <w:t xml:space="preserve">. </w:t>
      </w:r>
      <w:r w:rsidRPr="009507E0">
        <w:rPr>
          <w:rFonts w:cstheme="minorHAnsi"/>
          <w:i w:val="0"/>
          <w:color w:val="auto"/>
          <w:lang w:val="en-US"/>
        </w:rPr>
        <w:t>The average reliable change index (RCI) for these variables at 6 months (6M) and 1 year (1Y), and the percentage of patients with a significant decline or increase on this variable.</w:t>
      </w:r>
    </w:p>
    <w:tbl>
      <w:tblPr>
        <w:tblStyle w:val="TableGrid"/>
        <w:tblW w:w="5130" w:type="pct"/>
        <w:tblLook w:val="04A0" w:firstRow="1" w:lastRow="0" w:firstColumn="1" w:lastColumn="0" w:noHBand="0" w:noVBand="1"/>
      </w:tblPr>
      <w:tblGrid>
        <w:gridCol w:w="1696"/>
        <w:gridCol w:w="1523"/>
        <w:gridCol w:w="1368"/>
        <w:gridCol w:w="1368"/>
        <w:gridCol w:w="1414"/>
        <w:gridCol w:w="1331"/>
        <w:gridCol w:w="1500"/>
        <w:gridCol w:w="1277"/>
        <w:gridCol w:w="1331"/>
        <w:gridCol w:w="1503"/>
      </w:tblGrid>
      <w:tr w:rsidR="00C61637" w:rsidRPr="009507E0" w14:paraId="42FBA52E" w14:textId="77777777" w:rsidTr="00122383">
        <w:tc>
          <w:tcPr>
            <w:tcW w:w="593" w:type="pct"/>
          </w:tcPr>
          <w:p w14:paraId="60BCECDF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both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HN</w:t>
            </w:r>
          </w:p>
        </w:tc>
        <w:tc>
          <w:tcPr>
            <w:tcW w:w="532" w:type="pct"/>
          </w:tcPr>
          <w:p w14:paraId="4AD80952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Baseline</w:t>
            </w:r>
          </w:p>
        </w:tc>
        <w:tc>
          <w:tcPr>
            <w:tcW w:w="478" w:type="pct"/>
          </w:tcPr>
          <w:p w14:paraId="5CEA6541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6M</w:t>
            </w:r>
          </w:p>
        </w:tc>
        <w:tc>
          <w:tcPr>
            <w:tcW w:w="478" w:type="pct"/>
          </w:tcPr>
          <w:p w14:paraId="273B5FFB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1Y</w:t>
            </w:r>
          </w:p>
        </w:tc>
        <w:tc>
          <w:tcPr>
            <w:tcW w:w="494" w:type="pct"/>
          </w:tcPr>
          <w:p w14:paraId="2BDDF335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RCI - 6M</w:t>
            </w:r>
          </w:p>
        </w:tc>
        <w:tc>
          <w:tcPr>
            <w:tcW w:w="465" w:type="pct"/>
          </w:tcPr>
          <w:p w14:paraId="7CC7F59E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 xml:space="preserve"> sig. decline 6M</w:t>
            </w:r>
          </w:p>
        </w:tc>
        <w:tc>
          <w:tcPr>
            <w:tcW w:w="524" w:type="pct"/>
          </w:tcPr>
          <w:p w14:paraId="1E26A589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 xml:space="preserve"> sig. increase 6M</w:t>
            </w:r>
          </w:p>
        </w:tc>
        <w:tc>
          <w:tcPr>
            <w:tcW w:w="446" w:type="pct"/>
          </w:tcPr>
          <w:p w14:paraId="4BA94B6A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RCI - 1Y</w:t>
            </w:r>
          </w:p>
        </w:tc>
        <w:tc>
          <w:tcPr>
            <w:tcW w:w="465" w:type="pct"/>
          </w:tcPr>
          <w:p w14:paraId="38BF08C3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sig. decline 1Y</w:t>
            </w:r>
          </w:p>
        </w:tc>
        <w:tc>
          <w:tcPr>
            <w:tcW w:w="525" w:type="pct"/>
          </w:tcPr>
          <w:p w14:paraId="13BFDFDC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sig. increase 1Y</w:t>
            </w:r>
          </w:p>
        </w:tc>
      </w:tr>
      <w:tr w:rsidR="00C61637" w:rsidRPr="009507E0" w14:paraId="26A2B546" w14:textId="77777777" w:rsidTr="00122383">
        <w:tc>
          <w:tcPr>
            <w:tcW w:w="593" w:type="pct"/>
          </w:tcPr>
          <w:p w14:paraId="4AFCC0A2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 xml:space="preserve"> Immediate Recall (HVLT)</w:t>
            </w:r>
          </w:p>
        </w:tc>
        <w:tc>
          <w:tcPr>
            <w:tcW w:w="532" w:type="pct"/>
          </w:tcPr>
          <w:p w14:paraId="5D76E868" w14:textId="36F1E7EC" w:rsidR="001822F6" w:rsidRPr="009507E0" w:rsidRDefault="00DC39D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24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478" w:type="pct"/>
          </w:tcPr>
          <w:p w14:paraId="35BECAA7" w14:textId="77777777" w:rsidR="001822F6" w:rsidRPr="009507E0" w:rsidRDefault="000E7B5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478" w:type="pct"/>
          </w:tcPr>
          <w:p w14:paraId="73713F95" w14:textId="36C3AF55" w:rsidR="001822F6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494" w:type="pct"/>
          </w:tcPr>
          <w:p w14:paraId="5AA12BF1" w14:textId="10F44C48" w:rsidR="001822F6" w:rsidRPr="009507E0" w:rsidRDefault="00891E6D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C61637" w:rsidRPr="009507E0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5</w:t>
            </w:r>
          </w:p>
        </w:tc>
        <w:tc>
          <w:tcPr>
            <w:tcW w:w="465" w:type="pct"/>
          </w:tcPr>
          <w:p w14:paraId="741F9D48" w14:textId="416BD389" w:rsidR="001822F6" w:rsidRPr="009507E0" w:rsidRDefault="00747B15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% (</w:t>
            </w:r>
            <w:r w:rsidR="00A37C9C">
              <w:rPr>
                <w:rFonts w:cstheme="minorHAnsi"/>
                <w:sz w:val="18"/>
                <w:szCs w:val="18"/>
                <w:lang w:val="en-US"/>
              </w:rPr>
              <w:t>28/</w:t>
            </w:r>
            <w:r w:rsidR="00CC1AEF">
              <w:rPr>
                <w:rFonts w:cstheme="minorHAnsi"/>
                <w:sz w:val="18"/>
                <w:szCs w:val="18"/>
                <w:lang w:val="en-US"/>
              </w:rPr>
              <w:t>175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</w:tcPr>
          <w:p w14:paraId="7BE1C019" w14:textId="10817709" w:rsidR="001822F6" w:rsidRPr="009507E0" w:rsidRDefault="00D83FB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% (</w:t>
            </w:r>
            <w:r w:rsidR="00D805D3">
              <w:rPr>
                <w:rFonts w:cstheme="minorHAnsi"/>
                <w:sz w:val="18"/>
                <w:szCs w:val="18"/>
                <w:lang w:val="en-US"/>
              </w:rPr>
              <w:t>31/175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</w:tcPr>
          <w:p w14:paraId="1E93837C" w14:textId="2159169C" w:rsidR="001822F6" w:rsidRPr="009507E0" w:rsidRDefault="00C6163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0.2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4</w:t>
            </w:r>
          </w:p>
        </w:tc>
        <w:tc>
          <w:tcPr>
            <w:tcW w:w="465" w:type="pct"/>
          </w:tcPr>
          <w:p w14:paraId="1C27DE07" w14:textId="7FC54F45" w:rsidR="001822F6" w:rsidRPr="009507E0" w:rsidRDefault="00E6437C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% (</w:t>
            </w:r>
            <w:r w:rsidR="00165CC0">
              <w:rPr>
                <w:rFonts w:cstheme="minorHAnsi"/>
                <w:sz w:val="18"/>
                <w:szCs w:val="18"/>
                <w:lang w:val="en-US"/>
              </w:rPr>
              <w:t>12/106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</w:tcPr>
          <w:p w14:paraId="407D6BF0" w14:textId="20F576B7" w:rsidR="001822F6" w:rsidRPr="009507E0" w:rsidRDefault="00F610CE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% (</w:t>
            </w:r>
            <w:r w:rsidR="00192DAE">
              <w:rPr>
                <w:rFonts w:cstheme="minorHAnsi"/>
                <w:sz w:val="18"/>
                <w:szCs w:val="18"/>
                <w:lang w:val="en-US"/>
              </w:rPr>
              <w:t>18/106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C61637" w:rsidRPr="009507E0" w14:paraId="7D239F64" w14:textId="77777777" w:rsidTr="00122383">
        <w:tc>
          <w:tcPr>
            <w:tcW w:w="593" w:type="pct"/>
          </w:tcPr>
          <w:p w14:paraId="4B110529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Delayed Recall (HVLT)</w:t>
            </w:r>
          </w:p>
        </w:tc>
        <w:tc>
          <w:tcPr>
            <w:tcW w:w="532" w:type="pct"/>
          </w:tcPr>
          <w:p w14:paraId="66FFE1B7" w14:textId="5EEBEC90" w:rsidR="001822F6" w:rsidRPr="009507E0" w:rsidRDefault="00DC39D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478" w:type="pct"/>
          </w:tcPr>
          <w:p w14:paraId="018311EF" w14:textId="77777777" w:rsidR="001822F6" w:rsidRPr="009507E0" w:rsidRDefault="000E7B5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478" w:type="pct"/>
          </w:tcPr>
          <w:p w14:paraId="1C53B93F" w14:textId="4D7F823D" w:rsidR="001822F6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494" w:type="pct"/>
          </w:tcPr>
          <w:p w14:paraId="52F65AF0" w14:textId="503E00FA" w:rsidR="001822F6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C61637" w:rsidRPr="009507E0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5</w:t>
            </w:r>
          </w:p>
        </w:tc>
        <w:tc>
          <w:tcPr>
            <w:tcW w:w="465" w:type="pct"/>
          </w:tcPr>
          <w:p w14:paraId="500B7F3E" w14:textId="797906C9" w:rsidR="001822F6" w:rsidRPr="009507E0" w:rsidRDefault="00747B15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% (</w:t>
            </w:r>
            <w:r w:rsidR="00CC1AEF">
              <w:rPr>
                <w:rFonts w:cstheme="minorHAnsi"/>
                <w:sz w:val="18"/>
                <w:szCs w:val="18"/>
                <w:lang w:val="en-US"/>
              </w:rPr>
              <w:t>26/17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</w:tcPr>
          <w:p w14:paraId="641D4BC8" w14:textId="28245859" w:rsidR="001822F6" w:rsidRPr="009507E0" w:rsidRDefault="00D83FB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% (</w:t>
            </w:r>
            <w:r w:rsidR="0000194F">
              <w:rPr>
                <w:rFonts w:cstheme="minorHAnsi"/>
                <w:sz w:val="18"/>
                <w:szCs w:val="18"/>
                <w:lang w:val="en-US"/>
              </w:rPr>
              <w:t>26/17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</w:tcPr>
          <w:p w14:paraId="52F124D3" w14:textId="3E3FAF6F" w:rsidR="001822F6" w:rsidRPr="009507E0" w:rsidRDefault="00C6163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4</w:t>
            </w:r>
          </w:p>
        </w:tc>
        <w:tc>
          <w:tcPr>
            <w:tcW w:w="465" w:type="pct"/>
          </w:tcPr>
          <w:p w14:paraId="081EA572" w14:textId="428E0C47" w:rsidR="001822F6" w:rsidRPr="009507E0" w:rsidRDefault="00E6437C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% (</w:t>
            </w:r>
            <w:r w:rsidR="00A37941">
              <w:rPr>
                <w:rFonts w:cstheme="minorHAnsi"/>
                <w:sz w:val="18"/>
                <w:szCs w:val="18"/>
                <w:lang w:val="en-US"/>
              </w:rPr>
              <w:t>14/104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</w:tcPr>
          <w:p w14:paraId="1ABDC462" w14:textId="11D9768B" w:rsidR="001822F6" w:rsidRPr="009507E0" w:rsidRDefault="00F610CE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% (</w:t>
            </w:r>
            <w:r w:rsidR="00192DAE">
              <w:rPr>
                <w:rFonts w:cstheme="minorHAnsi"/>
                <w:sz w:val="18"/>
                <w:szCs w:val="18"/>
                <w:lang w:val="en-US"/>
              </w:rPr>
              <w:t>12/104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C61637" w:rsidRPr="009507E0" w14:paraId="674F7416" w14:textId="77777777" w:rsidTr="00122383">
        <w:tc>
          <w:tcPr>
            <w:tcW w:w="593" w:type="pct"/>
          </w:tcPr>
          <w:p w14:paraId="5AA6BD95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Phonemic fluency (COWA)</w:t>
            </w:r>
          </w:p>
        </w:tc>
        <w:tc>
          <w:tcPr>
            <w:tcW w:w="532" w:type="pct"/>
          </w:tcPr>
          <w:p w14:paraId="49C3D984" w14:textId="67123074" w:rsidR="001822F6" w:rsidRPr="009507E0" w:rsidRDefault="00DC39D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32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478" w:type="pct"/>
          </w:tcPr>
          <w:p w14:paraId="797C755E" w14:textId="77777777" w:rsidR="001822F6" w:rsidRPr="009507E0" w:rsidRDefault="000E7B5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34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478" w:type="pct"/>
          </w:tcPr>
          <w:p w14:paraId="36AF7DE0" w14:textId="032B8495" w:rsidR="001822F6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37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494" w:type="pct"/>
          </w:tcPr>
          <w:p w14:paraId="057CD56B" w14:textId="071F4A2B" w:rsidR="001822F6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0.1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1</w:t>
            </w:r>
          </w:p>
        </w:tc>
        <w:tc>
          <w:tcPr>
            <w:tcW w:w="465" w:type="pct"/>
          </w:tcPr>
          <w:p w14:paraId="21141196" w14:textId="2A69822B" w:rsidR="001822F6" w:rsidRPr="009507E0" w:rsidRDefault="00747B15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% (</w:t>
            </w:r>
            <w:r w:rsidR="00CC1AEF">
              <w:rPr>
                <w:rFonts w:cstheme="minorHAnsi"/>
                <w:sz w:val="18"/>
                <w:szCs w:val="18"/>
                <w:lang w:val="en-US"/>
              </w:rPr>
              <w:t>8/174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</w:tcPr>
          <w:p w14:paraId="19F36550" w14:textId="12B4ACBC" w:rsidR="001822F6" w:rsidRPr="009507E0" w:rsidRDefault="00D83FB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% (</w:t>
            </w:r>
            <w:r w:rsidR="0000194F">
              <w:rPr>
                <w:rFonts w:cstheme="minorHAnsi"/>
                <w:sz w:val="18"/>
                <w:szCs w:val="18"/>
                <w:lang w:val="en-US"/>
              </w:rPr>
              <w:t>15/174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</w:tcPr>
          <w:p w14:paraId="29825BEC" w14:textId="29730E09" w:rsidR="001822F6" w:rsidRPr="009507E0" w:rsidRDefault="00C6163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2</w:t>
            </w:r>
          </w:p>
        </w:tc>
        <w:tc>
          <w:tcPr>
            <w:tcW w:w="465" w:type="pct"/>
          </w:tcPr>
          <w:p w14:paraId="090D2682" w14:textId="67F75EC4" w:rsidR="001822F6" w:rsidRPr="009507E0" w:rsidRDefault="00E6437C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% (</w:t>
            </w:r>
            <w:r w:rsidR="00685197">
              <w:rPr>
                <w:rFonts w:cstheme="minorHAnsi"/>
                <w:sz w:val="18"/>
                <w:szCs w:val="18"/>
                <w:lang w:val="en-US"/>
              </w:rPr>
              <w:t>4/105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</w:tcPr>
          <w:p w14:paraId="588AFE6D" w14:textId="0EC87313" w:rsidR="001822F6" w:rsidRPr="009507E0" w:rsidRDefault="00F610CE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% (</w:t>
            </w:r>
            <w:r w:rsidR="00192DAE">
              <w:rPr>
                <w:rFonts w:cstheme="minorHAnsi"/>
                <w:sz w:val="18"/>
                <w:szCs w:val="18"/>
                <w:lang w:val="en-US"/>
              </w:rPr>
              <w:t>21/105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C61637" w:rsidRPr="009507E0" w14:paraId="384C1AD4" w14:textId="77777777" w:rsidTr="00122383">
        <w:tc>
          <w:tcPr>
            <w:tcW w:w="593" w:type="pct"/>
          </w:tcPr>
          <w:p w14:paraId="6E255DAF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Processing speed (TMT-A) [s]</w:t>
            </w:r>
          </w:p>
        </w:tc>
        <w:tc>
          <w:tcPr>
            <w:tcW w:w="532" w:type="pct"/>
          </w:tcPr>
          <w:p w14:paraId="2A87FFC8" w14:textId="09F7EE94" w:rsidR="001822F6" w:rsidRPr="009507E0" w:rsidRDefault="00DC39D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46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478" w:type="pct"/>
          </w:tcPr>
          <w:p w14:paraId="3E6C6337" w14:textId="77777777" w:rsidR="001822F6" w:rsidRPr="009507E0" w:rsidRDefault="000E7B5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38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478" w:type="pct"/>
          </w:tcPr>
          <w:p w14:paraId="5F26FA5D" w14:textId="641B74CE" w:rsidR="001822F6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37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494" w:type="pct"/>
          </w:tcPr>
          <w:p w14:paraId="755FA344" w14:textId="1130E465" w:rsidR="001822F6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8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2.3</w:t>
            </w:r>
          </w:p>
        </w:tc>
        <w:tc>
          <w:tcPr>
            <w:tcW w:w="465" w:type="pct"/>
          </w:tcPr>
          <w:p w14:paraId="71074D9A" w14:textId="4AF2B922" w:rsidR="001822F6" w:rsidRPr="009507E0" w:rsidRDefault="00747B15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% (</w:t>
            </w:r>
            <w:r w:rsidR="00CC1AEF">
              <w:rPr>
                <w:rFonts w:cstheme="minorHAnsi"/>
                <w:sz w:val="18"/>
                <w:szCs w:val="18"/>
                <w:lang w:val="en-US"/>
              </w:rPr>
              <w:t>12/17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</w:tcPr>
          <w:p w14:paraId="40390E59" w14:textId="1E95D385" w:rsidR="001822F6" w:rsidRPr="009507E0" w:rsidRDefault="00D83FB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% (</w:t>
            </w:r>
            <w:r w:rsidR="0000194F">
              <w:rPr>
                <w:rFonts w:cstheme="minorHAnsi"/>
                <w:sz w:val="18"/>
                <w:szCs w:val="18"/>
                <w:lang w:val="en-US"/>
              </w:rPr>
              <w:t>46/17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</w:tcPr>
          <w:p w14:paraId="67E83A7B" w14:textId="18730374" w:rsidR="001822F6" w:rsidRPr="009507E0" w:rsidRDefault="00C6163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8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2.1</w:t>
            </w:r>
          </w:p>
        </w:tc>
        <w:tc>
          <w:tcPr>
            <w:tcW w:w="465" w:type="pct"/>
          </w:tcPr>
          <w:p w14:paraId="53186BD5" w14:textId="16EDCED7" w:rsidR="001822F6" w:rsidRPr="009507E0" w:rsidRDefault="00E6437C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11% (</w:t>
            </w:r>
            <w:r w:rsidR="00804857">
              <w:rPr>
                <w:rFonts w:cstheme="minorHAnsi"/>
                <w:sz w:val="18"/>
                <w:szCs w:val="18"/>
                <w:lang w:val="en-US"/>
              </w:rPr>
              <w:t>12/105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</w:tcPr>
          <w:p w14:paraId="6AED9A7A" w14:textId="7FC38784" w:rsidR="001822F6" w:rsidRPr="009507E0" w:rsidRDefault="00F610CE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% (</w:t>
            </w:r>
            <w:r w:rsidR="00062FAA">
              <w:rPr>
                <w:rFonts w:cstheme="minorHAnsi"/>
                <w:sz w:val="18"/>
                <w:szCs w:val="18"/>
                <w:lang w:val="en-US"/>
              </w:rPr>
              <w:t>36/105</w:t>
            </w:r>
            <w:r w:rsidR="002E6AF6">
              <w:rPr>
                <w:rFonts w:cstheme="minorHAnsi"/>
                <w:sz w:val="18"/>
                <w:szCs w:val="18"/>
                <w:lang w:val="en-US"/>
              </w:rPr>
              <w:t>)</w:t>
            </w:r>
            <w:bookmarkStart w:id="0" w:name="_GoBack"/>
            <w:bookmarkEnd w:id="0"/>
          </w:p>
        </w:tc>
      </w:tr>
      <w:tr w:rsidR="00C61637" w:rsidRPr="009507E0" w14:paraId="793EA0E6" w14:textId="77777777" w:rsidTr="00122383">
        <w:tc>
          <w:tcPr>
            <w:tcW w:w="593" w:type="pct"/>
          </w:tcPr>
          <w:p w14:paraId="5AAE0F0E" w14:textId="77777777" w:rsidR="001822F6" w:rsidRPr="009507E0" w:rsidRDefault="001822F6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Cognitive flexibility (TMT-B) [s]</w:t>
            </w:r>
          </w:p>
        </w:tc>
        <w:tc>
          <w:tcPr>
            <w:tcW w:w="532" w:type="pct"/>
          </w:tcPr>
          <w:p w14:paraId="62847655" w14:textId="3351C77E" w:rsidR="001822F6" w:rsidRPr="009507E0" w:rsidRDefault="00DC39D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114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70</w:t>
            </w:r>
          </w:p>
        </w:tc>
        <w:tc>
          <w:tcPr>
            <w:tcW w:w="478" w:type="pct"/>
          </w:tcPr>
          <w:p w14:paraId="0EBC8A73" w14:textId="77777777" w:rsidR="001822F6" w:rsidRPr="009507E0" w:rsidRDefault="000E7B5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94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478" w:type="pct"/>
          </w:tcPr>
          <w:p w14:paraId="72182302" w14:textId="3B420BF2" w:rsidR="001822F6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93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494" w:type="pct"/>
          </w:tcPr>
          <w:p w14:paraId="2303FDA3" w14:textId="54EF812A" w:rsidR="001822F6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7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3.1</w:t>
            </w:r>
          </w:p>
        </w:tc>
        <w:tc>
          <w:tcPr>
            <w:tcW w:w="465" w:type="pct"/>
          </w:tcPr>
          <w:p w14:paraId="6B261E12" w14:textId="47C30ADD" w:rsidR="001822F6" w:rsidRPr="009507E0" w:rsidRDefault="00747B15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% (</w:t>
            </w:r>
            <w:r w:rsidR="00D805D3">
              <w:rPr>
                <w:rFonts w:cstheme="minorHAnsi"/>
                <w:sz w:val="18"/>
                <w:szCs w:val="18"/>
                <w:lang w:val="en-US"/>
              </w:rPr>
              <w:t>19/17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</w:tcPr>
          <w:p w14:paraId="305C79CC" w14:textId="0483F944" w:rsidR="001822F6" w:rsidRPr="009507E0" w:rsidRDefault="00D83FB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% (</w:t>
            </w:r>
            <w:r w:rsidR="00EE0A2A">
              <w:rPr>
                <w:rFonts w:cstheme="minorHAnsi"/>
                <w:sz w:val="18"/>
                <w:szCs w:val="18"/>
                <w:lang w:val="en-US"/>
              </w:rPr>
              <w:t>51/17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</w:tcPr>
          <w:p w14:paraId="66B95841" w14:textId="50A56D7F" w:rsidR="001822F6" w:rsidRPr="009507E0" w:rsidRDefault="00C6163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5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465" w:type="pct"/>
          </w:tcPr>
          <w:p w14:paraId="6F7BAAF3" w14:textId="79EE0CC3" w:rsidR="001822F6" w:rsidRPr="009507E0" w:rsidRDefault="00E6437C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% (</w:t>
            </w:r>
            <w:r w:rsidR="00FD1C89">
              <w:rPr>
                <w:rFonts w:cstheme="minorHAnsi"/>
                <w:sz w:val="18"/>
                <w:szCs w:val="18"/>
                <w:lang w:val="en-US"/>
              </w:rPr>
              <w:t>9/105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</w:tcPr>
          <w:p w14:paraId="765A1759" w14:textId="15E58AD3" w:rsidR="001822F6" w:rsidRPr="009507E0" w:rsidRDefault="00F610CE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% (</w:t>
            </w:r>
            <w:r w:rsidR="00146864">
              <w:rPr>
                <w:rFonts w:cstheme="minorHAnsi"/>
                <w:sz w:val="18"/>
                <w:szCs w:val="18"/>
                <w:lang w:val="en-US"/>
              </w:rPr>
              <w:t>30/105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</w:tbl>
    <w:p w14:paraId="72AF8339" w14:textId="5033684A" w:rsidR="00B57A8B" w:rsidRPr="009507E0" w:rsidRDefault="00B57A8B">
      <w:pPr>
        <w:rPr>
          <w:sz w:val="18"/>
          <w:szCs w:val="18"/>
        </w:rPr>
      </w:pPr>
    </w:p>
    <w:tbl>
      <w:tblPr>
        <w:tblStyle w:val="TableGrid"/>
        <w:tblW w:w="5130" w:type="pct"/>
        <w:tblLook w:val="04A0" w:firstRow="1" w:lastRow="0" w:firstColumn="1" w:lastColumn="0" w:noHBand="0" w:noVBand="1"/>
      </w:tblPr>
      <w:tblGrid>
        <w:gridCol w:w="1696"/>
        <w:gridCol w:w="1523"/>
        <w:gridCol w:w="1368"/>
        <w:gridCol w:w="1368"/>
        <w:gridCol w:w="1414"/>
        <w:gridCol w:w="1331"/>
        <w:gridCol w:w="1500"/>
        <w:gridCol w:w="1277"/>
        <w:gridCol w:w="1331"/>
        <w:gridCol w:w="1503"/>
      </w:tblGrid>
      <w:tr w:rsidR="000010AA" w:rsidRPr="009507E0" w14:paraId="5C76FF6F" w14:textId="77777777" w:rsidTr="000010AA">
        <w:tc>
          <w:tcPr>
            <w:tcW w:w="593" w:type="pct"/>
          </w:tcPr>
          <w:p w14:paraId="0593B7E4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both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NEURO</w:t>
            </w:r>
          </w:p>
        </w:tc>
        <w:tc>
          <w:tcPr>
            <w:tcW w:w="532" w:type="pct"/>
          </w:tcPr>
          <w:p w14:paraId="0F0253D6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Baseline</w:t>
            </w:r>
          </w:p>
        </w:tc>
        <w:tc>
          <w:tcPr>
            <w:tcW w:w="478" w:type="pct"/>
          </w:tcPr>
          <w:p w14:paraId="67570072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6M</w:t>
            </w:r>
          </w:p>
        </w:tc>
        <w:tc>
          <w:tcPr>
            <w:tcW w:w="478" w:type="pct"/>
          </w:tcPr>
          <w:p w14:paraId="0FB90F1A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1Y</w:t>
            </w:r>
          </w:p>
        </w:tc>
        <w:tc>
          <w:tcPr>
            <w:tcW w:w="494" w:type="pct"/>
          </w:tcPr>
          <w:p w14:paraId="49850B52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RCI - 6M</w:t>
            </w:r>
          </w:p>
        </w:tc>
        <w:tc>
          <w:tcPr>
            <w:tcW w:w="465" w:type="pct"/>
          </w:tcPr>
          <w:p w14:paraId="10102F72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 xml:space="preserve"> sig. decline 6M</w:t>
            </w:r>
          </w:p>
        </w:tc>
        <w:tc>
          <w:tcPr>
            <w:tcW w:w="524" w:type="pct"/>
          </w:tcPr>
          <w:p w14:paraId="57F8D60B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 xml:space="preserve"> sig. increase 6M</w:t>
            </w:r>
          </w:p>
        </w:tc>
        <w:tc>
          <w:tcPr>
            <w:tcW w:w="446" w:type="pct"/>
          </w:tcPr>
          <w:p w14:paraId="00385597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RCI - 1Y</w:t>
            </w:r>
          </w:p>
        </w:tc>
        <w:tc>
          <w:tcPr>
            <w:tcW w:w="465" w:type="pct"/>
          </w:tcPr>
          <w:p w14:paraId="0C38436C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sig. decline 1Y</w:t>
            </w:r>
          </w:p>
        </w:tc>
        <w:tc>
          <w:tcPr>
            <w:tcW w:w="525" w:type="pct"/>
          </w:tcPr>
          <w:p w14:paraId="657F373D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sig. increase 1Y</w:t>
            </w:r>
          </w:p>
        </w:tc>
      </w:tr>
      <w:tr w:rsidR="000010AA" w:rsidRPr="009507E0" w14:paraId="06CC6E41" w14:textId="77777777" w:rsidTr="000010AA">
        <w:tc>
          <w:tcPr>
            <w:tcW w:w="593" w:type="pct"/>
          </w:tcPr>
          <w:p w14:paraId="5C321F89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 xml:space="preserve"> Immediate Recall (HVLT)</w:t>
            </w:r>
          </w:p>
        </w:tc>
        <w:tc>
          <w:tcPr>
            <w:tcW w:w="532" w:type="pct"/>
          </w:tcPr>
          <w:p w14:paraId="09F0BF49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24±7</w:t>
            </w:r>
          </w:p>
        </w:tc>
        <w:tc>
          <w:tcPr>
            <w:tcW w:w="478" w:type="pct"/>
          </w:tcPr>
          <w:p w14:paraId="73E7184D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24±8</w:t>
            </w:r>
          </w:p>
        </w:tc>
        <w:tc>
          <w:tcPr>
            <w:tcW w:w="478" w:type="pct"/>
          </w:tcPr>
          <w:p w14:paraId="039C3870" w14:textId="4393D1EF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25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494" w:type="pct"/>
          </w:tcPr>
          <w:p w14:paraId="1B2DDAE9" w14:textId="5E1CF70D" w:rsidR="000010AA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3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8</w:t>
            </w:r>
          </w:p>
        </w:tc>
        <w:tc>
          <w:tcPr>
            <w:tcW w:w="465" w:type="pct"/>
          </w:tcPr>
          <w:p w14:paraId="4933D54A" w14:textId="7D57FB5A" w:rsidR="000010AA" w:rsidRPr="009507E0" w:rsidRDefault="00747B15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% (</w:t>
            </w:r>
            <w:r w:rsidR="00CC1AEF">
              <w:rPr>
                <w:rFonts w:cstheme="minorHAnsi"/>
                <w:sz w:val="18"/>
                <w:szCs w:val="18"/>
                <w:lang w:val="en-US"/>
              </w:rPr>
              <w:t>27/134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</w:tcPr>
          <w:p w14:paraId="648A5E02" w14:textId="4F576D37" w:rsidR="000010AA" w:rsidRPr="009507E0" w:rsidRDefault="00147FF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% (</w:t>
            </w:r>
            <w:r w:rsidR="00D805D3">
              <w:rPr>
                <w:rFonts w:cstheme="minorHAnsi"/>
                <w:sz w:val="18"/>
                <w:szCs w:val="18"/>
                <w:lang w:val="en-US"/>
              </w:rPr>
              <w:t>15/134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</w:tcPr>
          <w:p w14:paraId="2B4562AC" w14:textId="7DE31EE0" w:rsidR="000010AA" w:rsidRPr="009507E0" w:rsidRDefault="00C61637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</w:t>
            </w:r>
            <w:r w:rsidR="00CA609B" w:rsidRPr="009507E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CA609B"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CA609B" w:rsidRPr="009507E0">
              <w:rPr>
                <w:rFonts w:cstheme="minorHAnsi"/>
                <w:sz w:val="18"/>
                <w:szCs w:val="18"/>
                <w:lang w:val="en-US"/>
              </w:rPr>
              <w:t>1.5</w:t>
            </w:r>
          </w:p>
        </w:tc>
        <w:tc>
          <w:tcPr>
            <w:tcW w:w="465" w:type="pct"/>
          </w:tcPr>
          <w:p w14:paraId="1FE72233" w14:textId="4987ACCC" w:rsidR="000010AA" w:rsidRPr="009507E0" w:rsidRDefault="00B41C9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% (</w:t>
            </w:r>
            <w:r w:rsidR="00165CC0">
              <w:rPr>
                <w:rFonts w:cstheme="minorHAnsi"/>
                <w:sz w:val="18"/>
                <w:szCs w:val="18"/>
                <w:lang w:val="en-US"/>
              </w:rPr>
              <w:t>19/74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</w:tcPr>
          <w:p w14:paraId="0117BD79" w14:textId="2BE2A6BD" w:rsidR="000010AA" w:rsidRPr="009507E0" w:rsidRDefault="00D028F8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% (</w:t>
            </w:r>
            <w:r w:rsidR="00192DAE">
              <w:rPr>
                <w:rFonts w:cstheme="minorHAnsi"/>
                <w:sz w:val="18"/>
                <w:szCs w:val="18"/>
                <w:lang w:val="en-US"/>
              </w:rPr>
              <w:t>9/74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0010AA" w:rsidRPr="009507E0" w14:paraId="0D963D8A" w14:textId="77777777" w:rsidTr="000010AA">
        <w:tc>
          <w:tcPr>
            <w:tcW w:w="593" w:type="pct"/>
          </w:tcPr>
          <w:p w14:paraId="6BAE55EE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Delayed Recall (HVLT)</w:t>
            </w:r>
          </w:p>
        </w:tc>
        <w:tc>
          <w:tcPr>
            <w:tcW w:w="532" w:type="pct"/>
          </w:tcPr>
          <w:p w14:paraId="1A237826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8±3</w:t>
            </w:r>
          </w:p>
        </w:tc>
        <w:tc>
          <w:tcPr>
            <w:tcW w:w="478" w:type="pct"/>
          </w:tcPr>
          <w:p w14:paraId="5DC4FC3B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8±4</w:t>
            </w:r>
          </w:p>
        </w:tc>
        <w:tc>
          <w:tcPr>
            <w:tcW w:w="478" w:type="pct"/>
          </w:tcPr>
          <w:p w14:paraId="690D46A3" w14:textId="776634BA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494" w:type="pct"/>
          </w:tcPr>
          <w:p w14:paraId="3D5BC7F0" w14:textId="69837D72" w:rsidR="000010AA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3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2.0</w:t>
            </w:r>
          </w:p>
        </w:tc>
        <w:tc>
          <w:tcPr>
            <w:tcW w:w="465" w:type="pct"/>
          </w:tcPr>
          <w:p w14:paraId="05120B2C" w14:textId="6B9F40B3" w:rsidR="000010AA" w:rsidRPr="009507E0" w:rsidRDefault="00747B15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% (</w:t>
            </w:r>
            <w:r w:rsidR="00CC1AEF">
              <w:rPr>
                <w:rFonts w:cstheme="minorHAnsi"/>
                <w:sz w:val="18"/>
                <w:szCs w:val="18"/>
                <w:lang w:val="en-US"/>
              </w:rPr>
              <w:t>27/129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</w:tcPr>
          <w:p w14:paraId="20434751" w14:textId="32B16A76" w:rsidR="000010AA" w:rsidRPr="009507E0" w:rsidRDefault="00147FF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% (</w:t>
            </w:r>
            <w:r w:rsidR="0000194F">
              <w:rPr>
                <w:rFonts w:cstheme="minorHAnsi"/>
                <w:sz w:val="18"/>
                <w:szCs w:val="18"/>
                <w:lang w:val="en-US"/>
              </w:rPr>
              <w:t>13/129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</w:tcPr>
          <w:p w14:paraId="5013A7F8" w14:textId="07BA66B4" w:rsidR="000010AA" w:rsidRPr="009507E0" w:rsidRDefault="00CA609B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1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5</w:t>
            </w:r>
          </w:p>
        </w:tc>
        <w:tc>
          <w:tcPr>
            <w:tcW w:w="465" w:type="pct"/>
          </w:tcPr>
          <w:p w14:paraId="1D1FC21E" w14:textId="3FE82158" w:rsidR="000010AA" w:rsidRPr="009507E0" w:rsidRDefault="00B41C9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% (</w:t>
            </w:r>
            <w:r w:rsidR="00A37941">
              <w:rPr>
                <w:rFonts w:cstheme="minorHAnsi"/>
                <w:sz w:val="18"/>
                <w:szCs w:val="18"/>
                <w:lang w:val="en-US"/>
              </w:rPr>
              <w:t>12/7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</w:tcPr>
          <w:p w14:paraId="6666B763" w14:textId="03F2BBB4" w:rsidR="000010AA" w:rsidRPr="009507E0" w:rsidRDefault="007509D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% (</w:t>
            </w:r>
            <w:r w:rsidR="00192DAE">
              <w:rPr>
                <w:rFonts w:cstheme="minorHAnsi"/>
                <w:sz w:val="18"/>
                <w:szCs w:val="18"/>
                <w:lang w:val="en-US"/>
              </w:rPr>
              <w:t>8/7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0010AA" w:rsidRPr="009507E0" w14:paraId="420322A8" w14:textId="77777777" w:rsidTr="000010AA">
        <w:tc>
          <w:tcPr>
            <w:tcW w:w="593" w:type="pct"/>
          </w:tcPr>
          <w:p w14:paraId="57C3922D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Phonemic fluency (COWA)</w:t>
            </w:r>
          </w:p>
        </w:tc>
        <w:tc>
          <w:tcPr>
            <w:tcW w:w="532" w:type="pct"/>
          </w:tcPr>
          <w:p w14:paraId="04CBA749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32±13</w:t>
            </w:r>
          </w:p>
        </w:tc>
        <w:tc>
          <w:tcPr>
            <w:tcW w:w="478" w:type="pct"/>
          </w:tcPr>
          <w:p w14:paraId="13DD5451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32±14</w:t>
            </w:r>
          </w:p>
        </w:tc>
        <w:tc>
          <w:tcPr>
            <w:tcW w:w="478" w:type="pct"/>
          </w:tcPr>
          <w:p w14:paraId="2CF87521" w14:textId="5029E823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37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494" w:type="pct"/>
          </w:tcPr>
          <w:p w14:paraId="52B23453" w14:textId="024DA5C8" w:rsidR="000010AA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2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3</w:t>
            </w:r>
          </w:p>
        </w:tc>
        <w:tc>
          <w:tcPr>
            <w:tcW w:w="465" w:type="pct"/>
          </w:tcPr>
          <w:p w14:paraId="198E3CFB" w14:textId="286637BE" w:rsidR="000010AA" w:rsidRPr="009507E0" w:rsidRDefault="00747B15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% (</w:t>
            </w:r>
            <w:r w:rsidR="00CC1AEF">
              <w:rPr>
                <w:rFonts w:cstheme="minorHAnsi"/>
                <w:sz w:val="18"/>
                <w:szCs w:val="18"/>
                <w:lang w:val="en-US"/>
              </w:rPr>
              <w:t>17/133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</w:tcPr>
          <w:p w14:paraId="00C62116" w14:textId="556E0858" w:rsidR="000010AA" w:rsidRPr="009507E0" w:rsidRDefault="00147FF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% (</w:t>
            </w:r>
            <w:r w:rsidR="0000194F">
              <w:rPr>
                <w:rFonts w:cstheme="minorHAnsi"/>
                <w:sz w:val="18"/>
                <w:szCs w:val="18"/>
                <w:lang w:val="en-US"/>
              </w:rPr>
              <w:t>6/133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</w:tcPr>
          <w:p w14:paraId="4BEFE970" w14:textId="3AF2D03D" w:rsidR="000010AA" w:rsidRPr="009507E0" w:rsidRDefault="00CA609B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3</w:t>
            </w:r>
          </w:p>
        </w:tc>
        <w:tc>
          <w:tcPr>
            <w:tcW w:w="465" w:type="pct"/>
          </w:tcPr>
          <w:p w14:paraId="4DDB3A1D" w14:textId="34535DA0" w:rsidR="000010AA" w:rsidRPr="009507E0" w:rsidRDefault="00B41C9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% (</w:t>
            </w:r>
            <w:r w:rsidR="00685197">
              <w:rPr>
                <w:rFonts w:cstheme="minorHAnsi"/>
                <w:sz w:val="18"/>
                <w:szCs w:val="18"/>
                <w:lang w:val="en-US"/>
              </w:rPr>
              <w:t>5/74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</w:tcPr>
          <w:p w14:paraId="6E515A53" w14:textId="23D5AE98" w:rsidR="000010AA" w:rsidRPr="009507E0" w:rsidRDefault="007509D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% (</w:t>
            </w:r>
            <w:r w:rsidR="00192DAE">
              <w:rPr>
                <w:rFonts w:cstheme="minorHAnsi"/>
                <w:sz w:val="18"/>
                <w:szCs w:val="18"/>
                <w:lang w:val="en-US"/>
              </w:rPr>
              <w:t>10/74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0010AA" w:rsidRPr="009507E0" w14:paraId="534579ED" w14:textId="77777777" w:rsidTr="000010AA">
        <w:tc>
          <w:tcPr>
            <w:tcW w:w="593" w:type="pct"/>
          </w:tcPr>
          <w:p w14:paraId="0D554E4B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Processing speed (TMT-A) [s]</w:t>
            </w:r>
          </w:p>
        </w:tc>
        <w:tc>
          <w:tcPr>
            <w:tcW w:w="532" w:type="pct"/>
          </w:tcPr>
          <w:p w14:paraId="1CA93CC2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54±41</w:t>
            </w:r>
          </w:p>
        </w:tc>
        <w:tc>
          <w:tcPr>
            <w:tcW w:w="478" w:type="pct"/>
          </w:tcPr>
          <w:p w14:paraId="238CAA15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54±70</w:t>
            </w:r>
          </w:p>
        </w:tc>
        <w:tc>
          <w:tcPr>
            <w:tcW w:w="478" w:type="pct"/>
          </w:tcPr>
          <w:p w14:paraId="6665A5AB" w14:textId="25D0A3BE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43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494" w:type="pct"/>
          </w:tcPr>
          <w:p w14:paraId="64917A3E" w14:textId="078DF016" w:rsidR="000010AA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1.7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465" w:type="pct"/>
          </w:tcPr>
          <w:p w14:paraId="3C0B96A8" w14:textId="7B0AEBEC" w:rsidR="000010AA" w:rsidRPr="009507E0" w:rsidRDefault="00747B15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% (</w:t>
            </w:r>
            <w:r w:rsidR="00CC1AEF">
              <w:rPr>
                <w:rFonts w:cstheme="minorHAnsi"/>
                <w:sz w:val="18"/>
                <w:szCs w:val="18"/>
                <w:lang w:val="en-US"/>
              </w:rPr>
              <w:t>25/129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</w:tcPr>
          <w:p w14:paraId="239F87B8" w14:textId="24091C67" w:rsidR="000010AA" w:rsidRPr="009507E0" w:rsidRDefault="00147FF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% (</w:t>
            </w:r>
            <w:r w:rsidR="0000194F">
              <w:rPr>
                <w:rFonts w:cstheme="minorHAnsi"/>
                <w:sz w:val="18"/>
                <w:szCs w:val="18"/>
                <w:lang w:val="en-US"/>
              </w:rPr>
              <w:t>31/129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</w:tcPr>
          <w:p w14:paraId="3A266BC5" w14:textId="28FC6C31" w:rsidR="000010AA" w:rsidRPr="009507E0" w:rsidRDefault="00CA609B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8.3</w:t>
            </w:r>
          </w:p>
        </w:tc>
        <w:tc>
          <w:tcPr>
            <w:tcW w:w="465" w:type="pct"/>
          </w:tcPr>
          <w:p w14:paraId="6F013ACE" w14:textId="425DA947" w:rsidR="000010AA" w:rsidRPr="009507E0" w:rsidRDefault="00B41C9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% (</w:t>
            </w:r>
            <w:r w:rsidR="00804857">
              <w:rPr>
                <w:rFonts w:cstheme="minorHAnsi"/>
                <w:sz w:val="18"/>
                <w:szCs w:val="18"/>
                <w:lang w:val="en-US"/>
              </w:rPr>
              <w:t>10/73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</w:tcPr>
          <w:p w14:paraId="1D39F3AA" w14:textId="3381A1A6" w:rsidR="000010AA" w:rsidRPr="009507E0" w:rsidRDefault="007509D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% (</w:t>
            </w:r>
            <w:r w:rsidR="00062FAA">
              <w:rPr>
                <w:rFonts w:cstheme="minorHAnsi"/>
                <w:sz w:val="18"/>
                <w:szCs w:val="18"/>
                <w:lang w:val="en-US"/>
              </w:rPr>
              <w:t>26/73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0010AA" w:rsidRPr="009507E0" w14:paraId="24607823" w14:textId="77777777" w:rsidTr="000010AA">
        <w:tc>
          <w:tcPr>
            <w:tcW w:w="593" w:type="pct"/>
          </w:tcPr>
          <w:p w14:paraId="2B6369A4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Cognitive flexibility (TMT-B) [s]</w:t>
            </w:r>
          </w:p>
        </w:tc>
        <w:tc>
          <w:tcPr>
            <w:tcW w:w="532" w:type="pct"/>
          </w:tcPr>
          <w:p w14:paraId="1FD88BAD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122±86</w:t>
            </w:r>
          </w:p>
        </w:tc>
        <w:tc>
          <w:tcPr>
            <w:tcW w:w="478" w:type="pct"/>
          </w:tcPr>
          <w:p w14:paraId="5173302E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115±117</w:t>
            </w:r>
          </w:p>
        </w:tc>
        <w:tc>
          <w:tcPr>
            <w:tcW w:w="478" w:type="pct"/>
          </w:tcPr>
          <w:p w14:paraId="4B0C47BA" w14:textId="22645E6A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100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03</w:t>
            </w:r>
          </w:p>
        </w:tc>
        <w:tc>
          <w:tcPr>
            <w:tcW w:w="494" w:type="pct"/>
          </w:tcPr>
          <w:p w14:paraId="31287D71" w14:textId="48DEE516" w:rsidR="000010AA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0.8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6.5</w:t>
            </w:r>
          </w:p>
        </w:tc>
        <w:tc>
          <w:tcPr>
            <w:tcW w:w="465" w:type="pct"/>
          </w:tcPr>
          <w:p w14:paraId="79612DD7" w14:textId="01D0C3E3" w:rsidR="000010AA" w:rsidRPr="009507E0" w:rsidRDefault="00747B15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21% (</w:t>
            </w:r>
            <w:r w:rsidR="00D805D3">
              <w:rPr>
                <w:rFonts w:cstheme="minorHAnsi"/>
                <w:sz w:val="18"/>
                <w:szCs w:val="18"/>
                <w:lang w:val="en-US"/>
              </w:rPr>
              <w:t>27/126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</w:tcPr>
          <w:p w14:paraId="2028907C" w14:textId="601140AE" w:rsidR="000010AA" w:rsidRPr="009507E0" w:rsidRDefault="00147FF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% (</w:t>
            </w:r>
            <w:r w:rsidR="004A78DF">
              <w:rPr>
                <w:rFonts w:cstheme="minorHAnsi"/>
                <w:sz w:val="18"/>
                <w:szCs w:val="18"/>
                <w:lang w:val="en-US"/>
              </w:rPr>
              <w:t>26/126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</w:tcPr>
          <w:p w14:paraId="4F3BB6CB" w14:textId="007C046B" w:rsidR="000010AA" w:rsidRPr="009507E0" w:rsidRDefault="00CA609B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0.1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5.5</w:t>
            </w:r>
          </w:p>
        </w:tc>
        <w:tc>
          <w:tcPr>
            <w:tcW w:w="465" w:type="pct"/>
          </w:tcPr>
          <w:p w14:paraId="40E06A1B" w14:textId="15A3D1DB" w:rsidR="000010AA" w:rsidRPr="009507E0" w:rsidRDefault="00B41C9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% (</w:t>
            </w:r>
            <w:r w:rsidR="00FD1C89">
              <w:rPr>
                <w:rFonts w:cstheme="minorHAnsi"/>
                <w:sz w:val="18"/>
                <w:szCs w:val="18"/>
                <w:lang w:val="en-US"/>
              </w:rPr>
              <w:t>13/73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</w:tcPr>
          <w:p w14:paraId="7C5357E9" w14:textId="2AD7AB87" w:rsidR="000010AA" w:rsidRPr="009507E0" w:rsidRDefault="007509D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% (</w:t>
            </w:r>
            <w:r w:rsidR="00146864">
              <w:rPr>
                <w:rFonts w:cstheme="minorHAnsi"/>
                <w:sz w:val="18"/>
                <w:szCs w:val="18"/>
                <w:lang w:val="en-US"/>
              </w:rPr>
              <w:t>21/73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</w:tbl>
    <w:p w14:paraId="3CE68B0B" w14:textId="0E5A9CB3" w:rsidR="009507E0" w:rsidRDefault="009507E0" w:rsidP="00370FB9">
      <w:pPr>
        <w:rPr>
          <w:sz w:val="18"/>
          <w:szCs w:val="18"/>
        </w:rPr>
      </w:pPr>
    </w:p>
    <w:p w14:paraId="453A350D" w14:textId="77777777" w:rsidR="009507E0" w:rsidRDefault="009507E0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28B2014" w14:textId="77777777" w:rsidR="000010AA" w:rsidRPr="009507E0" w:rsidRDefault="000010AA" w:rsidP="00370FB9">
      <w:pPr>
        <w:rPr>
          <w:sz w:val="18"/>
          <w:szCs w:val="18"/>
        </w:rPr>
      </w:pPr>
    </w:p>
    <w:tbl>
      <w:tblPr>
        <w:tblStyle w:val="TableGrid"/>
        <w:tblW w:w="5130" w:type="pct"/>
        <w:tblLook w:val="04A0" w:firstRow="1" w:lastRow="0" w:firstColumn="1" w:lastColumn="0" w:noHBand="0" w:noVBand="1"/>
      </w:tblPr>
      <w:tblGrid>
        <w:gridCol w:w="1696"/>
        <w:gridCol w:w="1523"/>
        <w:gridCol w:w="1368"/>
        <w:gridCol w:w="1368"/>
        <w:gridCol w:w="1414"/>
        <w:gridCol w:w="1331"/>
        <w:gridCol w:w="1500"/>
        <w:gridCol w:w="1277"/>
        <w:gridCol w:w="1331"/>
        <w:gridCol w:w="1503"/>
      </w:tblGrid>
      <w:tr w:rsidR="000010AA" w:rsidRPr="009507E0" w14:paraId="18409A29" w14:textId="77777777" w:rsidTr="00122383">
        <w:tc>
          <w:tcPr>
            <w:tcW w:w="593" w:type="pct"/>
          </w:tcPr>
          <w:p w14:paraId="4F2C3BC4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both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PCI</w:t>
            </w:r>
          </w:p>
        </w:tc>
        <w:tc>
          <w:tcPr>
            <w:tcW w:w="532" w:type="pct"/>
          </w:tcPr>
          <w:p w14:paraId="6EFD9DED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Baseline</w:t>
            </w:r>
          </w:p>
        </w:tc>
        <w:tc>
          <w:tcPr>
            <w:tcW w:w="478" w:type="pct"/>
          </w:tcPr>
          <w:p w14:paraId="12A07121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6M</w:t>
            </w:r>
          </w:p>
        </w:tc>
        <w:tc>
          <w:tcPr>
            <w:tcW w:w="478" w:type="pct"/>
          </w:tcPr>
          <w:p w14:paraId="3020C559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1Y</w:t>
            </w:r>
          </w:p>
        </w:tc>
        <w:tc>
          <w:tcPr>
            <w:tcW w:w="494" w:type="pct"/>
          </w:tcPr>
          <w:p w14:paraId="743FB04F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RCI - 6M</w:t>
            </w:r>
          </w:p>
        </w:tc>
        <w:tc>
          <w:tcPr>
            <w:tcW w:w="465" w:type="pct"/>
          </w:tcPr>
          <w:p w14:paraId="4A5BC3C1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 xml:space="preserve"> sig. decline 6M</w:t>
            </w:r>
          </w:p>
        </w:tc>
        <w:tc>
          <w:tcPr>
            <w:tcW w:w="524" w:type="pct"/>
          </w:tcPr>
          <w:p w14:paraId="3D71A319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 xml:space="preserve"> sig. increase 6M</w:t>
            </w:r>
          </w:p>
        </w:tc>
        <w:tc>
          <w:tcPr>
            <w:tcW w:w="446" w:type="pct"/>
          </w:tcPr>
          <w:p w14:paraId="4B8AC3B5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RCI - 1Y</w:t>
            </w:r>
          </w:p>
        </w:tc>
        <w:tc>
          <w:tcPr>
            <w:tcW w:w="465" w:type="pct"/>
          </w:tcPr>
          <w:p w14:paraId="2582D77D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sig. decline 1Y</w:t>
            </w:r>
          </w:p>
        </w:tc>
        <w:tc>
          <w:tcPr>
            <w:tcW w:w="525" w:type="pct"/>
          </w:tcPr>
          <w:p w14:paraId="27919CFF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 w:rsidRPr="009507E0"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sig. increase 1Y</w:t>
            </w:r>
          </w:p>
        </w:tc>
      </w:tr>
      <w:tr w:rsidR="000010AA" w:rsidRPr="009507E0" w14:paraId="2729ECDB" w14:textId="77777777" w:rsidTr="00122383">
        <w:tc>
          <w:tcPr>
            <w:tcW w:w="593" w:type="pct"/>
          </w:tcPr>
          <w:p w14:paraId="0166E13A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 xml:space="preserve"> Immediate Recall (HVLT)</w:t>
            </w:r>
          </w:p>
        </w:tc>
        <w:tc>
          <w:tcPr>
            <w:tcW w:w="532" w:type="pct"/>
          </w:tcPr>
          <w:p w14:paraId="62DB28BD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25±5</w:t>
            </w:r>
          </w:p>
        </w:tc>
        <w:tc>
          <w:tcPr>
            <w:tcW w:w="478" w:type="pct"/>
          </w:tcPr>
          <w:p w14:paraId="0CB6BD1F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22±6</w:t>
            </w:r>
          </w:p>
        </w:tc>
        <w:tc>
          <w:tcPr>
            <w:tcW w:w="478" w:type="pct"/>
          </w:tcPr>
          <w:p w14:paraId="598200C3" w14:textId="0E10B020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22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494" w:type="pct"/>
          </w:tcPr>
          <w:p w14:paraId="6B642303" w14:textId="027D44CE" w:rsidR="000010AA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5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7</w:t>
            </w:r>
          </w:p>
        </w:tc>
        <w:tc>
          <w:tcPr>
            <w:tcW w:w="465" w:type="pct"/>
          </w:tcPr>
          <w:p w14:paraId="7BA012B0" w14:textId="74B22A34" w:rsidR="000010AA" w:rsidRPr="009507E0" w:rsidRDefault="00EA3341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% (</w:t>
            </w:r>
            <w:r w:rsidR="00CC1AEF">
              <w:rPr>
                <w:rFonts w:cstheme="minorHAnsi"/>
                <w:sz w:val="18"/>
                <w:szCs w:val="18"/>
                <w:lang w:val="en-US"/>
              </w:rPr>
              <w:t>9/27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</w:tcPr>
          <w:p w14:paraId="46F9D9A8" w14:textId="1DF5CA1E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% </w:t>
            </w: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D805D3">
              <w:rPr>
                <w:rFonts w:cstheme="minorHAnsi"/>
                <w:sz w:val="18"/>
                <w:szCs w:val="18"/>
                <w:lang w:val="en-US"/>
              </w:rPr>
              <w:t>3/27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</w:tcPr>
          <w:p w14:paraId="7A1FD546" w14:textId="4E976B11" w:rsidR="000010AA" w:rsidRPr="009507E0" w:rsidRDefault="0074582F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7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6</w:t>
            </w:r>
          </w:p>
        </w:tc>
        <w:tc>
          <w:tcPr>
            <w:tcW w:w="465" w:type="pct"/>
          </w:tcPr>
          <w:p w14:paraId="3245D711" w14:textId="11F09021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%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="00165CC0">
              <w:rPr>
                <w:rFonts w:cstheme="minorHAnsi"/>
                <w:sz w:val="18"/>
                <w:szCs w:val="18"/>
                <w:lang w:val="en-US"/>
              </w:rPr>
              <w:t>7/2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</w:tcPr>
          <w:p w14:paraId="3C586BBC" w14:textId="533BD721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% (</w:t>
            </w:r>
            <w:r w:rsidR="00192DAE">
              <w:rPr>
                <w:rFonts w:cstheme="minorHAnsi"/>
                <w:sz w:val="18"/>
                <w:szCs w:val="18"/>
                <w:lang w:val="en-US"/>
              </w:rPr>
              <w:t>3/2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0010AA" w:rsidRPr="009507E0" w14:paraId="4B00224A" w14:textId="77777777" w:rsidTr="00122383">
        <w:tc>
          <w:tcPr>
            <w:tcW w:w="593" w:type="pct"/>
          </w:tcPr>
          <w:p w14:paraId="0E705412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Delayed Recall (HVLT)</w:t>
            </w:r>
          </w:p>
        </w:tc>
        <w:tc>
          <w:tcPr>
            <w:tcW w:w="532" w:type="pct"/>
          </w:tcPr>
          <w:p w14:paraId="0655E719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8±3</w:t>
            </w:r>
          </w:p>
        </w:tc>
        <w:tc>
          <w:tcPr>
            <w:tcW w:w="478" w:type="pct"/>
          </w:tcPr>
          <w:p w14:paraId="288F522C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8±3</w:t>
            </w:r>
          </w:p>
        </w:tc>
        <w:tc>
          <w:tcPr>
            <w:tcW w:w="478" w:type="pct"/>
          </w:tcPr>
          <w:p w14:paraId="1D501C48" w14:textId="56D511CC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494" w:type="pct"/>
          </w:tcPr>
          <w:p w14:paraId="2559B5C6" w14:textId="64649640" w:rsidR="000010AA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2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2</w:t>
            </w:r>
          </w:p>
        </w:tc>
        <w:tc>
          <w:tcPr>
            <w:tcW w:w="465" w:type="pct"/>
          </w:tcPr>
          <w:p w14:paraId="7D9F2892" w14:textId="772664A1" w:rsidR="000010AA" w:rsidRPr="009507E0" w:rsidRDefault="00EA3341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% (</w:t>
            </w:r>
            <w:r w:rsidR="00CC1AEF">
              <w:rPr>
                <w:rFonts w:cstheme="minorHAnsi"/>
                <w:sz w:val="18"/>
                <w:szCs w:val="18"/>
                <w:lang w:val="en-US"/>
              </w:rPr>
              <w:t>3/25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</w:tcPr>
          <w:p w14:paraId="5DE4595B" w14:textId="19C16B58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% (</w:t>
            </w:r>
            <w:r w:rsidR="0000194F">
              <w:rPr>
                <w:rFonts w:cstheme="minorHAnsi"/>
                <w:sz w:val="18"/>
                <w:szCs w:val="18"/>
                <w:lang w:val="en-US"/>
              </w:rPr>
              <w:t>2/25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</w:tcPr>
          <w:p w14:paraId="1C44DCB1" w14:textId="47685D11" w:rsidR="000010AA" w:rsidRPr="009507E0" w:rsidRDefault="0074582F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6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4</w:t>
            </w:r>
          </w:p>
        </w:tc>
        <w:tc>
          <w:tcPr>
            <w:tcW w:w="465" w:type="pct"/>
          </w:tcPr>
          <w:p w14:paraId="18D3239B" w14:textId="6F66D4D2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% (7/21)</w:t>
            </w:r>
          </w:p>
        </w:tc>
        <w:tc>
          <w:tcPr>
            <w:tcW w:w="525" w:type="pct"/>
          </w:tcPr>
          <w:p w14:paraId="7709B8B6" w14:textId="329A3392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% (1/21)</w:t>
            </w:r>
          </w:p>
        </w:tc>
      </w:tr>
      <w:tr w:rsidR="000010AA" w:rsidRPr="009507E0" w14:paraId="51BD4104" w14:textId="77777777" w:rsidTr="00122383">
        <w:tc>
          <w:tcPr>
            <w:tcW w:w="593" w:type="pct"/>
          </w:tcPr>
          <w:p w14:paraId="5F305A9B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Phonemic fluency (COWA)</w:t>
            </w:r>
          </w:p>
        </w:tc>
        <w:tc>
          <w:tcPr>
            <w:tcW w:w="532" w:type="pct"/>
          </w:tcPr>
          <w:p w14:paraId="5D10D176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31±11</w:t>
            </w:r>
          </w:p>
        </w:tc>
        <w:tc>
          <w:tcPr>
            <w:tcW w:w="478" w:type="pct"/>
          </w:tcPr>
          <w:p w14:paraId="69407DF2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27±11</w:t>
            </w:r>
          </w:p>
        </w:tc>
        <w:tc>
          <w:tcPr>
            <w:tcW w:w="478" w:type="pct"/>
          </w:tcPr>
          <w:p w14:paraId="6A2CA433" w14:textId="32AC0CE6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30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494" w:type="pct"/>
          </w:tcPr>
          <w:p w14:paraId="4DA418F6" w14:textId="3D210FBB" w:rsidR="000010AA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5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.2</w:t>
            </w:r>
          </w:p>
        </w:tc>
        <w:tc>
          <w:tcPr>
            <w:tcW w:w="465" w:type="pct"/>
          </w:tcPr>
          <w:p w14:paraId="2B5E6671" w14:textId="48E252DF" w:rsidR="000010AA" w:rsidRPr="009507E0" w:rsidRDefault="00EA3341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% (</w:t>
            </w:r>
            <w:r w:rsidR="00CC1AEF">
              <w:rPr>
                <w:rFonts w:cstheme="minorHAnsi"/>
                <w:sz w:val="18"/>
                <w:szCs w:val="18"/>
                <w:lang w:val="en-US"/>
              </w:rPr>
              <w:t>3/27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</w:tcPr>
          <w:p w14:paraId="5F8CC50E" w14:textId="6BA71851" w:rsidR="000010AA" w:rsidRPr="009507E0" w:rsidRDefault="00E71663" w:rsidP="00E7166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% (</w:t>
            </w:r>
            <w:r w:rsidR="0000194F">
              <w:rPr>
                <w:rFonts w:cstheme="minorHAnsi"/>
                <w:sz w:val="18"/>
                <w:szCs w:val="18"/>
                <w:lang w:val="en-US"/>
              </w:rPr>
              <w:t>0/27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</w:tcPr>
          <w:p w14:paraId="36709948" w14:textId="051AA87B" w:rsidR="000010AA" w:rsidRPr="009507E0" w:rsidRDefault="0074582F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2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0.9</w:t>
            </w:r>
          </w:p>
        </w:tc>
        <w:tc>
          <w:tcPr>
            <w:tcW w:w="465" w:type="pct"/>
          </w:tcPr>
          <w:p w14:paraId="18B527EA" w14:textId="6C7BF539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% (</w:t>
            </w:r>
            <w:r w:rsidR="00685197">
              <w:rPr>
                <w:rFonts w:cstheme="minorHAnsi"/>
                <w:sz w:val="18"/>
                <w:szCs w:val="18"/>
                <w:lang w:val="en-US"/>
              </w:rPr>
              <w:t>1/2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</w:tcPr>
          <w:p w14:paraId="78C8FDCB" w14:textId="52EDC734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% (</w:t>
            </w:r>
            <w:r w:rsidR="00062FAA">
              <w:rPr>
                <w:rFonts w:cstheme="minorHAnsi"/>
                <w:sz w:val="18"/>
                <w:szCs w:val="18"/>
                <w:lang w:val="en-US"/>
              </w:rPr>
              <w:t>1/2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0010AA" w:rsidRPr="009507E0" w14:paraId="13C74E16" w14:textId="77777777" w:rsidTr="000010AA">
        <w:tc>
          <w:tcPr>
            <w:tcW w:w="593" w:type="pct"/>
            <w:tcBorders>
              <w:bottom w:val="single" w:sz="4" w:space="0" w:color="auto"/>
            </w:tcBorders>
          </w:tcPr>
          <w:p w14:paraId="6474226C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Processing speed (TMT-A) [s]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6597F9F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52±40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4281D04D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46±20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0920F623" w14:textId="72BDF6F5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47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508F6039" w14:textId="3081D0B6" w:rsidR="000010AA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-0.19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2.4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276B5DCC" w14:textId="4B905836" w:rsidR="000010AA" w:rsidRPr="009507E0" w:rsidRDefault="00EA3341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% (</w:t>
            </w:r>
            <w:r w:rsidR="00CC1AEF">
              <w:rPr>
                <w:rFonts w:cstheme="minorHAnsi"/>
                <w:sz w:val="18"/>
                <w:szCs w:val="18"/>
                <w:lang w:val="en-US"/>
              </w:rPr>
              <w:t>3/27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5CFA34F2" w14:textId="7AEBC16C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% (</w:t>
            </w:r>
            <w:r w:rsidR="0000194F">
              <w:rPr>
                <w:rFonts w:cstheme="minorHAnsi"/>
                <w:sz w:val="18"/>
                <w:szCs w:val="18"/>
                <w:lang w:val="en-US"/>
              </w:rPr>
              <w:t>5/27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05CE1FF4" w14:textId="5ADDCCF4" w:rsidR="000010AA" w:rsidRPr="009507E0" w:rsidRDefault="0074582F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2.4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4FAC86AB" w14:textId="700DF27E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% (</w:t>
            </w:r>
            <w:r w:rsidR="00804857">
              <w:rPr>
                <w:rFonts w:cstheme="minorHAnsi"/>
                <w:sz w:val="18"/>
                <w:szCs w:val="18"/>
                <w:lang w:val="en-US"/>
              </w:rPr>
              <w:t>6/2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28B71C59" w14:textId="1E87760A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% (3/21)</w:t>
            </w:r>
          </w:p>
        </w:tc>
      </w:tr>
      <w:tr w:rsidR="000010AA" w:rsidRPr="009507E0" w14:paraId="1EFA2E40" w14:textId="77777777" w:rsidTr="000010AA">
        <w:tc>
          <w:tcPr>
            <w:tcW w:w="593" w:type="pct"/>
            <w:tcBorders>
              <w:bottom w:val="single" w:sz="4" w:space="0" w:color="auto"/>
            </w:tcBorders>
          </w:tcPr>
          <w:p w14:paraId="600B6DF8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Cognitive flexibility (TMT-B) [s]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186A3FA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112±78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154D8258" w14:textId="77777777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127±67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598E193F" w14:textId="293219A3" w:rsidR="000010AA" w:rsidRPr="009507E0" w:rsidRDefault="000010AA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124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3B6B7754" w14:textId="3A00BF30" w:rsidR="000010AA" w:rsidRPr="009507E0" w:rsidRDefault="00CD1BC0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1.6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4.6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24CDAB82" w14:textId="2F5609D8" w:rsidR="000010AA" w:rsidRPr="009507E0" w:rsidRDefault="00EA3341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% (</w:t>
            </w:r>
            <w:r w:rsidR="00D805D3">
              <w:rPr>
                <w:rFonts w:cstheme="minorHAnsi"/>
                <w:sz w:val="18"/>
                <w:szCs w:val="18"/>
                <w:lang w:val="en-US"/>
              </w:rPr>
              <w:t>9/2</w:t>
            </w:r>
            <w:r w:rsidR="004A78DF">
              <w:rPr>
                <w:rFonts w:cstheme="minorHAnsi"/>
                <w:sz w:val="18"/>
                <w:szCs w:val="18"/>
                <w:lang w:val="en-US"/>
              </w:rPr>
              <w:t>5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0139537A" w14:textId="2F06C2CF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% (</w:t>
            </w:r>
            <w:r w:rsidR="004A78DF">
              <w:rPr>
                <w:rFonts w:cstheme="minorHAnsi"/>
                <w:sz w:val="18"/>
                <w:szCs w:val="18"/>
                <w:lang w:val="en-US"/>
              </w:rPr>
              <w:t>3/25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0F441A1C" w14:textId="5E6D44A6" w:rsidR="000010AA" w:rsidRPr="009507E0" w:rsidRDefault="0074582F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07E0">
              <w:rPr>
                <w:rFonts w:cstheme="minorHAnsi"/>
                <w:sz w:val="18"/>
                <w:szCs w:val="18"/>
                <w:lang w:val="en-US"/>
              </w:rPr>
              <w:t>1.5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9507E0">
              <w:rPr>
                <w:rFonts w:cstheme="minorHAnsi"/>
                <w:sz w:val="18"/>
                <w:szCs w:val="18"/>
                <w:lang w:val="en-US"/>
              </w:rPr>
              <w:t>4.6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42AA4CC9" w14:textId="4C4C959E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3% (</w:t>
            </w:r>
            <w:r w:rsidR="00FD1C89">
              <w:rPr>
                <w:rFonts w:cstheme="minorHAnsi"/>
                <w:sz w:val="18"/>
                <w:szCs w:val="18"/>
                <w:lang w:val="en-US"/>
              </w:rPr>
              <w:t>9/2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1A508B3C" w14:textId="0C9B038B" w:rsidR="000010AA" w:rsidRPr="009507E0" w:rsidRDefault="00E71663" w:rsidP="00122383">
            <w:pPr>
              <w:pStyle w:val="ListParagraph"/>
              <w:spacing w:line="276" w:lineRule="auto"/>
              <w:ind w:left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% (</w:t>
            </w:r>
            <w:r w:rsidR="00146864">
              <w:rPr>
                <w:rFonts w:cstheme="minorHAnsi"/>
                <w:sz w:val="18"/>
                <w:szCs w:val="18"/>
                <w:lang w:val="en-US"/>
              </w:rPr>
              <w:t>1/2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</w:tbl>
    <w:p w14:paraId="7ECD2297" w14:textId="77777777" w:rsidR="000010AA" w:rsidRPr="009507E0" w:rsidRDefault="000010AA" w:rsidP="000010AA">
      <w:pPr>
        <w:rPr>
          <w:sz w:val="18"/>
          <w:szCs w:val="18"/>
        </w:rPr>
      </w:pPr>
    </w:p>
    <w:p w14:paraId="28C72ECF" w14:textId="0222A7EE" w:rsidR="00370FB9" w:rsidRPr="009507E0" w:rsidRDefault="00370FB9" w:rsidP="00370FB9">
      <w:pPr>
        <w:rPr>
          <w:sz w:val="18"/>
          <w:szCs w:val="18"/>
        </w:rPr>
      </w:pPr>
    </w:p>
    <w:sectPr w:rsidR="00370FB9" w:rsidRPr="009507E0" w:rsidSect="001822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2F6"/>
    <w:rsid w:val="000010AA"/>
    <w:rsid w:val="0000194F"/>
    <w:rsid w:val="00062FAA"/>
    <w:rsid w:val="000E7B5A"/>
    <w:rsid w:val="00146864"/>
    <w:rsid w:val="00147FF3"/>
    <w:rsid w:val="00165CC0"/>
    <w:rsid w:val="001772DA"/>
    <w:rsid w:val="001822F6"/>
    <w:rsid w:val="00192DAE"/>
    <w:rsid w:val="002E6AF6"/>
    <w:rsid w:val="002F0A05"/>
    <w:rsid w:val="003256C6"/>
    <w:rsid w:val="00370FB9"/>
    <w:rsid w:val="00397E56"/>
    <w:rsid w:val="00430FDE"/>
    <w:rsid w:val="004A78DF"/>
    <w:rsid w:val="0062725C"/>
    <w:rsid w:val="00685197"/>
    <w:rsid w:val="00685DBD"/>
    <w:rsid w:val="00687C35"/>
    <w:rsid w:val="0074582F"/>
    <w:rsid w:val="00747B15"/>
    <w:rsid w:val="007509DA"/>
    <w:rsid w:val="00804857"/>
    <w:rsid w:val="00891E6D"/>
    <w:rsid w:val="009507E0"/>
    <w:rsid w:val="009A5FA0"/>
    <w:rsid w:val="00A37941"/>
    <w:rsid w:val="00A37C9C"/>
    <w:rsid w:val="00B41C90"/>
    <w:rsid w:val="00B57A8B"/>
    <w:rsid w:val="00C61637"/>
    <w:rsid w:val="00CA609B"/>
    <w:rsid w:val="00CC1AEF"/>
    <w:rsid w:val="00CD1BC0"/>
    <w:rsid w:val="00CD311D"/>
    <w:rsid w:val="00D028F8"/>
    <w:rsid w:val="00D34AB0"/>
    <w:rsid w:val="00D4602A"/>
    <w:rsid w:val="00D805D3"/>
    <w:rsid w:val="00D83FB7"/>
    <w:rsid w:val="00DC39D7"/>
    <w:rsid w:val="00E6437C"/>
    <w:rsid w:val="00E71663"/>
    <w:rsid w:val="00E85BFF"/>
    <w:rsid w:val="00EA3341"/>
    <w:rsid w:val="00EE0A2A"/>
    <w:rsid w:val="00F610CE"/>
    <w:rsid w:val="00FD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44E30"/>
  <w15:chartTrackingRefBased/>
  <w15:docId w15:val="{1F3BEDD7-E83C-45DA-8213-F9F73BD7F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2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2F6"/>
    <w:pPr>
      <w:ind w:left="720"/>
      <w:contextualSpacing/>
    </w:pPr>
  </w:style>
  <w:style w:type="table" w:styleId="TableGrid">
    <w:name w:val="Table Grid"/>
    <w:basedOn w:val="TableNormal"/>
    <w:uiPriority w:val="39"/>
    <w:rsid w:val="00182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22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9B0FDB95B21A408968F8EB6F4058F9" ma:contentTypeVersion="15" ma:contentTypeDescription="Een nieuw document maken." ma:contentTypeScope="" ma:versionID="c442e459ae40b327fc1ec71b19152c8b">
  <xsd:schema xmlns:xsd="http://www.w3.org/2001/XMLSchema" xmlns:xs="http://www.w3.org/2001/XMLSchema" xmlns:p="http://schemas.microsoft.com/office/2006/metadata/properties" xmlns:ns3="0a7d1a45-41dc-4902-b4e1-80170fbeb674" xmlns:ns4="f60a6967-9444-49d5-b217-600798ca2f17" targetNamespace="http://schemas.microsoft.com/office/2006/metadata/properties" ma:root="true" ma:fieldsID="d67432a11f6ef82b957233774c789f3d" ns3:_="" ns4:_="">
    <xsd:import namespace="0a7d1a45-41dc-4902-b4e1-80170fbeb674"/>
    <xsd:import namespace="f60a6967-9444-49d5-b217-600798ca2f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7d1a45-41dc-4902-b4e1-80170fbeb6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a6967-9444-49d5-b217-600798ca2f1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a7d1a45-41dc-4902-b4e1-80170fbeb674" xsi:nil="true"/>
  </documentManagement>
</p:properties>
</file>

<file path=customXml/itemProps1.xml><?xml version="1.0" encoding="utf-8"?>
<ds:datastoreItem xmlns:ds="http://schemas.openxmlformats.org/officeDocument/2006/customXml" ds:itemID="{6D4F372F-445F-499B-BAFA-8CCA884FA8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7d1a45-41dc-4902-b4e1-80170fbeb674"/>
    <ds:schemaRef ds:uri="f60a6967-9444-49d5-b217-600798ca2f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3DCA6D-0E85-4884-B847-16A172D4F3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5F4CF2-0703-4C77-BD90-DA24D3A6BC9B}">
  <ds:schemaRefs>
    <ds:schemaRef ds:uri="http://schemas.microsoft.com/office/infopath/2007/PartnerControls"/>
    <ds:schemaRef ds:uri="http://purl.org/dc/terms/"/>
    <ds:schemaRef ds:uri="0a7d1a45-41dc-4902-b4e1-80170fbeb674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openxmlformats.org/package/2006/metadata/core-properties"/>
    <ds:schemaRef ds:uri="f60a6967-9444-49d5-b217-600798ca2f17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373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Zegers</dc:creator>
  <cp:keywords/>
  <dc:description/>
  <cp:lastModifiedBy>Karen Zegers</cp:lastModifiedBy>
  <cp:revision>37</cp:revision>
  <dcterms:created xsi:type="dcterms:W3CDTF">2023-03-14T11:41:00Z</dcterms:created>
  <dcterms:modified xsi:type="dcterms:W3CDTF">2023-03-1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9B0FDB95B21A408968F8EB6F4058F9</vt:lpwstr>
  </property>
</Properties>
</file>